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W w:w="0" w:type="auto"/>
        <w:tblLook w:val="0660" w:firstRow="1" w:lastRow="1" w:firstColumn="0" w:lastColumn="0" w:noHBand="1" w:noVBand="1"/>
      </w:tblPr>
      <w:tblGrid>
        <w:gridCol w:w="4032"/>
        <w:gridCol w:w="4274"/>
      </w:tblGrid>
      <w:tr w:rsidR="006974C9" w:rsidRPr="002E2EE9" w14:paraId="3389FC51" w14:textId="77777777" w:rsidTr="00FE2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32" w:type="dxa"/>
          </w:tcPr>
          <w:p w14:paraId="2E3F90BB" w14:textId="024DC6B1" w:rsidR="006974C9" w:rsidRPr="0045761B" w:rsidRDefault="006974C9" w:rsidP="00035E6E">
            <w:pPr>
              <w:spacing w:line="240" w:lineRule="exact"/>
              <w:rPr>
                <w:rFonts w:ascii="Arial" w:hAnsi="Arial" w:cs="Arial"/>
                <w:i w:val="0"/>
                <w:iCs w:val="0"/>
                <w:sz w:val="24"/>
                <w:szCs w:val="24"/>
                <w:shd w:val="clear" w:color="auto" w:fill="FFFFFF"/>
              </w:rPr>
            </w:pPr>
            <w:r w:rsidRPr="0045761B">
              <w:rPr>
                <w:rFonts w:ascii="Arial" w:hAnsi="Arial" w:cs="Arial" w:hint="eastAsia"/>
                <w:i w:val="0"/>
                <w:iCs w:val="0"/>
                <w:sz w:val="24"/>
                <w:szCs w:val="24"/>
                <w:shd w:val="clear" w:color="auto" w:fill="FFFFFF"/>
              </w:rPr>
              <w:t>R</w:t>
            </w:r>
            <w:r w:rsidRPr="0045761B">
              <w:rPr>
                <w:rFonts w:ascii="Arial" w:hAnsi="Arial" w:cs="Arial"/>
                <w:i w:val="0"/>
                <w:iCs w:val="0"/>
                <w:sz w:val="24"/>
                <w:szCs w:val="24"/>
                <w:shd w:val="clear" w:color="auto" w:fill="FFFFFF"/>
              </w:rPr>
              <w:t xml:space="preserve">T-PCR </w:t>
            </w:r>
            <w:r w:rsidRPr="0045761B">
              <w:rPr>
                <w:rFonts w:ascii="Arial" w:hAnsi="Arial" w:cs="Arial" w:hint="eastAsia"/>
                <w:i w:val="0"/>
                <w:iCs w:val="0"/>
                <w:sz w:val="24"/>
                <w:szCs w:val="24"/>
                <w:shd w:val="clear" w:color="auto" w:fill="FFFFFF"/>
              </w:rPr>
              <w:t>primers</w:t>
            </w:r>
          </w:p>
        </w:tc>
        <w:tc>
          <w:tcPr>
            <w:tcW w:w="4274" w:type="dxa"/>
            <w:tcBorders>
              <w:bottom w:val="single" w:sz="8" w:space="0" w:color="auto"/>
            </w:tcBorders>
          </w:tcPr>
          <w:p w14:paraId="57A01672" w14:textId="1ED5B742" w:rsidR="006974C9" w:rsidRPr="0045761B" w:rsidRDefault="006974C9" w:rsidP="00035E6E">
            <w:pPr>
              <w:widowControl/>
              <w:rPr>
                <w:rFonts w:ascii="Arial" w:hAnsi="Arial" w:cs="Arial"/>
                <w:i w:val="0"/>
                <w:iCs w:val="0"/>
                <w:color w:val="222222"/>
                <w:sz w:val="24"/>
                <w:szCs w:val="24"/>
              </w:rPr>
            </w:pPr>
            <w:r w:rsidRPr="0045761B">
              <w:rPr>
                <w:rFonts w:ascii="Arial" w:hAnsi="Arial" w:cs="Arial"/>
                <w:i w:val="0"/>
                <w:iCs w:val="0"/>
                <w:color w:val="222222"/>
                <w:sz w:val="24"/>
                <w:szCs w:val="24"/>
              </w:rPr>
              <w:t>S</w:t>
            </w:r>
            <w:r w:rsidRPr="0045761B">
              <w:rPr>
                <w:rFonts w:ascii="Arial" w:hAnsi="Arial" w:cs="Arial" w:hint="eastAsia"/>
                <w:i w:val="0"/>
                <w:iCs w:val="0"/>
                <w:color w:val="222222"/>
                <w:sz w:val="24"/>
                <w:szCs w:val="24"/>
              </w:rPr>
              <w:t>equence</w:t>
            </w:r>
          </w:p>
        </w:tc>
      </w:tr>
      <w:tr w:rsidR="002301CD" w:rsidRPr="002E2EE9" w14:paraId="481287C3" w14:textId="77777777" w:rsidTr="00FE205F">
        <w:tc>
          <w:tcPr>
            <w:tcW w:w="4032" w:type="dxa"/>
          </w:tcPr>
          <w:p w14:paraId="46139F67" w14:textId="2BC48C3F" w:rsidR="002301CD" w:rsidRPr="0000258D" w:rsidRDefault="002301CD" w:rsidP="002301CD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9A5B5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li1_F</w:t>
            </w:r>
          </w:p>
        </w:tc>
        <w:tc>
          <w:tcPr>
            <w:tcW w:w="4274" w:type="dxa"/>
            <w:tcBorders>
              <w:top w:val="single" w:sz="8" w:space="0" w:color="auto"/>
            </w:tcBorders>
          </w:tcPr>
          <w:p w14:paraId="79D6FF71" w14:textId="2CB22D57" w:rsidR="002301CD" w:rsidRPr="0000258D" w:rsidRDefault="002301CD" w:rsidP="002301CD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CCGCGCCTCTCCCACATAC</w:t>
            </w:r>
          </w:p>
        </w:tc>
      </w:tr>
      <w:tr w:rsidR="002301CD" w:rsidRPr="002E2EE9" w14:paraId="78EA6C5F" w14:textId="77777777" w:rsidTr="006974C9">
        <w:tc>
          <w:tcPr>
            <w:tcW w:w="4032" w:type="dxa"/>
          </w:tcPr>
          <w:p w14:paraId="09EF2B78" w14:textId="7F982721" w:rsidR="002301CD" w:rsidRPr="0000258D" w:rsidRDefault="002301CD" w:rsidP="002301CD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9A5B5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li1_R</w:t>
            </w:r>
          </w:p>
        </w:tc>
        <w:tc>
          <w:tcPr>
            <w:tcW w:w="4274" w:type="dxa"/>
          </w:tcPr>
          <w:p w14:paraId="37635616" w14:textId="34B2EA8C" w:rsidR="002301CD" w:rsidRPr="0000258D" w:rsidRDefault="002301CD" w:rsidP="002301CD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GGGGTCGGAGACAGCATGG</w:t>
            </w:r>
          </w:p>
        </w:tc>
      </w:tr>
      <w:tr w:rsidR="002301CD" w:rsidRPr="002E2EE9" w14:paraId="0D4A4DE1" w14:textId="77777777" w:rsidTr="006974C9">
        <w:tc>
          <w:tcPr>
            <w:tcW w:w="4032" w:type="dxa"/>
          </w:tcPr>
          <w:p w14:paraId="544C654F" w14:textId="0A6FF3D5" w:rsidR="002301CD" w:rsidRPr="0000258D" w:rsidRDefault="002301CD" w:rsidP="002301CD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9A5B5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pdh_F</w:t>
            </w:r>
            <w:proofErr w:type="spellEnd"/>
          </w:p>
        </w:tc>
        <w:tc>
          <w:tcPr>
            <w:tcW w:w="4274" w:type="dxa"/>
          </w:tcPr>
          <w:p w14:paraId="11D757A7" w14:textId="3D0A4C6A" w:rsidR="002301CD" w:rsidRPr="0000258D" w:rsidRDefault="002301CD" w:rsidP="002301CD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000000"/>
                <w:sz w:val="24"/>
                <w:szCs w:val="24"/>
              </w:rPr>
              <w:t>GTGGTGAAGCAGGCATCTGA</w:t>
            </w:r>
          </w:p>
        </w:tc>
      </w:tr>
      <w:tr w:rsidR="002301CD" w:rsidRPr="002E2EE9" w14:paraId="54BA69A7" w14:textId="77777777" w:rsidTr="006974C9">
        <w:tc>
          <w:tcPr>
            <w:tcW w:w="4032" w:type="dxa"/>
          </w:tcPr>
          <w:p w14:paraId="769A6AA8" w14:textId="74143AF5" w:rsidR="002301CD" w:rsidRPr="0000258D" w:rsidRDefault="002301CD" w:rsidP="002301CD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9A5B5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pdh_R</w:t>
            </w:r>
            <w:proofErr w:type="spellEnd"/>
          </w:p>
        </w:tc>
        <w:tc>
          <w:tcPr>
            <w:tcW w:w="4274" w:type="dxa"/>
          </w:tcPr>
          <w:p w14:paraId="1CFA9888" w14:textId="34D9B53F" w:rsidR="002301CD" w:rsidRPr="0000258D" w:rsidRDefault="002301CD" w:rsidP="002301CD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000000"/>
                <w:sz w:val="24"/>
                <w:szCs w:val="24"/>
              </w:rPr>
              <w:t>GCCATGTAGGCCATGAGGTC</w:t>
            </w:r>
          </w:p>
        </w:tc>
      </w:tr>
      <w:tr w:rsidR="00F37C8E" w:rsidRPr="002E2EE9" w14:paraId="1F3201D9" w14:textId="77777777" w:rsidTr="006974C9">
        <w:tc>
          <w:tcPr>
            <w:tcW w:w="4032" w:type="dxa"/>
          </w:tcPr>
          <w:p w14:paraId="3DAAE874" w14:textId="29B44B27" w:rsidR="00F37C8E" w:rsidRPr="009A5B5D" w:rsidRDefault="00F02F2C" w:rsidP="002301CD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I1_F</w:t>
            </w:r>
          </w:p>
        </w:tc>
        <w:tc>
          <w:tcPr>
            <w:tcW w:w="4274" w:type="dxa"/>
          </w:tcPr>
          <w:p w14:paraId="60A46E8D" w14:textId="3EA9D85B" w:rsidR="00F37C8E" w:rsidRPr="00584BFC" w:rsidRDefault="00F02F2C" w:rsidP="002301CD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BFC">
              <w:rPr>
                <w:rFonts w:ascii="Arial" w:hAnsi="Arial" w:cs="Arial"/>
                <w:color w:val="000000"/>
                <w:sz w:val="24"/>
                <w:szCs w:val="24"/>
              </w:rPr>
              <w:t>GATGACCCCACCACCAATCA</w:t>
            </w:r>
          </w:p>
        </w:tc>
      </w:tr>
      <w:tr w:rsidR="00F37C8E" w:rsidRPr="002E2EE9" w14:paraId="7B01CAF7" w14:textId="77777777" w:rsidTr="006974C9">
        <w:tc>
          <w:tcPr>
            <w:tcW w:w="4032" w:type="dxa"/>
          </w:tcPr>
          <w:p w14:paraId="0CC98E53" w14:textId="64B5462D" w:rsidR="00F37C8E" w:rsidRPr="009A5B5D" w:rsidRDefault="00F02F2C" w:rsidP="002301CD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I1_R</w:t>
            </w:r>
          </w:p>
        </w:tc>
        <w:tc>
          <w:tcPr>
            <w:tcW w:w="4274" w:type="dxa"/>
          </w:tcPr>
          <w:p w14:paraId="2B65C9F7" w14:textId="46E8C48F" w:rsidR="00F37C8E" w:rsidRPr="00584BFC" w:rsidRDefault="00F02F2C" w:rsidP="002301CD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BFC">
              <w:rPr>
                <w:rFonts w:ascii="Arial" w:hAnsi="Arial" w:cs="Arial"/>
                <w:color w:val="000000"/>
                <w:sz w:val="24"/>
                <w:szCs w:val="24"/>
              </w:rPr>
              <w:t>GAAAAGAGTGGGCCCTCGG</w:t>
            </w:r>
          </w:p>
        </w:tc>
      </w:tr>
      <w:tr w:rsidR="008256EF" w:rsidRPr="002E2EE9" w14:paraId="729F99E0" w14:textId="77777777" w:rsidTr="006974C9">
        <w:tc>
          <w:tcPr>
            <w:tcW w:w="4032" w:type="dxa"/>
          </w:tcPr>
          <w:p w14:paraId="0E741A1E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HKB_F</w:t>
            </w:r>
          </w:p>
        </w:tc>
        <w:tc>
          <w:tcPr>
            <w:tcW w:w="4274" w:type="dxa"/>
          </w:tcPr>
          <w:p w14:paraId="171A9A56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AAGCAAGGCCCACAGACTAC</w:t>
            </w:r>
          </w:p>
        </w:tc>
      </w:tr>
      <w:tr w:rsidR="008256EF" w:rsidRPr="002E2EE9" w14:paraId="79094592" w14:textId="77777777" w:rsidTr="006974C9">
        <w:tc>
          <w:tcPr>
            <w:tcW w:w="4032" w:type="dxa"/>
          </w:tcPr>
          <w:p w14:paraId="6FDF0EE6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HKB_R</w:t>
            </w:r>
          </w:p>
        </w:tc>
        <w:tc>
          <w:tcPr>
            <w:tcW w:w="4274" w:type="dxa"/>
          </w:tcPr>
          <w:p w14:paraId="5B4B7661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ATGCCAGAGCATACCGACTG</w:t>
            </w:r>
          </w:p>
        </w:tc>
      </w:tr>
      <w:tr w:rsidR="008256EF" w:rsidRPr="002E2EE9" w14:paraId="4797ACF9" w14:textId="77777777" w:rsidTr="006974C9">
        <w:tc>
          <w:tcPr>
            <w:tcW w:w="4032" w:type="dxa"/>
          </w:tcPr>
          <w:p w14:paraId="73BEE62D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HCR7_F</w:t>
            </w:r>
          </w:p>
        </w:tc>
        <w:tc>
          <w:tcPr>
            <w:tcW w:w="4274" w:type="dxa"/>
          </w:tcPr>
          <w:p w14:paraId="7D913B2A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CAGGACTTTAGCCGGTTGAGA</w:t>
            </w:r>
          </w:p>
        </w:tc>
      </w:tr>
      <w:tr w:rsidR="008256EF" w:rsidRPr="002E2EE9" w14:paraId="19B0154D" w14:textId="77777777" w:rsidTr="006974C9">
        <w:tc>
          <w:tcPr>
            <w:tcW w:w="4032" w:type="dxa"/>
          </w:tcPr>
          <w:p w14:paraId="20D3A9E5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HCR7_R</w:t>
            </w:r>
          </w:p>
        </w:tc>
        <w:tc>
          <w:tcPr>
            <w:tcW w:w="4274" w:type="dxa"/>
          </w:tcPr>
          <w:p w14:paraId="73297D12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CAGCCATTGGGCCCTCC</w:t>
            </w:r>
          </w:p>
        </w:tc>
      </w:tr>
      <w:tr w:rsidR="008256EF" w:rsidRPr="002E2EE9" w14:paraId="0487AEC5" w14:textId="77777777" w:rsidTr="006974C9">
        <w:tc>
          <w:tcPr>
            <w:tcW w:w="4032" w:type="dxa"/>
          </w:tcPr>
          <w:p w14:paraId="132DE4E5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TH1R_F</w:t>
            </w:r>
          </w:p>
        </w:tc>
        <w:tc>
          <w:tcPr>
            <w:tcW w:w="4274" w:type="dxa"/>
          </w:tcPr>
          <w:p w14:paraId="62B2E853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GAAGCTGCTCAAATCCACGC</w:t>
            </w:r>
          </w:p>
        </w:tc>
      </w:tr>
      <w:tr w:rsidR="008256EF" w:rsidRPr="002E2EE9" w14:paraId="05B3D36D" w14:textId="77777777" w:rsidTr="006974C9">
        <w:tc>
          <w:tcPr>
            <w:tcW w:w="4032" w:type="dxa"/>
          </w:tcPr>
          <w:p w14:paraId="64485D48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TH1R_R</w:t>
            </w:r>
          </w:p>
        </w:tc>
        <w:tc>
          <w:tcPr>
            <w:tcW w:w="4274" w:type="dxa"/>
          </w:tcPr>
          <w:p w14:paraId="472F8951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CTCAGCTTGTACCTCGCCAT</w:t>
            </w:r>
          </w:p>
        </w:tc>
      </w:tr>
      <w:tr w:rsidR="008256EF" w:rsidRPr="002E2EE9" w14:paraId="23C4E55D" w14:textId="77777777" w:rsidTr="006974C9">
        <w:tc>
          <w:tcPr>
            <w:tcW w:w="4032" w:type="dxa"/>
          </w:tcPr>
          <w:p w14:paraId="5EC2BEC2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M7SF2_F</w:t>
            </w:r>
          </w:p>
        </w:tc>
        <w:tc>
          <w:tcPr>
            <w:tcW w:w="4274" w:type="dxa"/>
          </w:tcPr>
          <w:p w14:paraId="701D0139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ACACATGACGGGTTTGGCTT</w:t>
            </w:r>
          </w:p>
        </w:tc>
      </w:tr>
      <w:tr w:rsidR="008256EF" w:rsidRPr="002E2EE9" w14:paraId="6D628E25" w14:textId="77777777" w:rsidTr="006974C9">
        <w:tc>
          <w:tcPr>
            <w:tcW w:w="4032" w:type="dxa"/>
          </w:tcPr>
          <w:p w14:paraId="539FEBCA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M7SF2_R</w:t>
            </w:r>
          </w:p>
        </w:tc>
        <w:tc>
          <w:tcPr>
            <w:tcW w:w="4274" w:type="dxa"/>
          </w:tcPr>
          <w:p w14:paraId="39257767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GGAAGATGTAGTAACCAGTAGCATT</w:t>
            </w:r>
          </w:p>
        </w:tc>
      </w:tr>
      <w:tr w:rsidR="008256EF" w:rsidRPr="002E2EE9" w14:paraId="3E327B79" w14:textId="77777777" w:rsidTr="006974C9">
        <w:tc>
          <w:tcPr>
            <w:tcW w:w="4032" w:type="dxa"/>
          </w:tcPr>
          <w:p w14:paraId="78F41893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HCR24_F</w:t>
            </w:r>
          </w:p>
        </w:tc>
        <w:tc>
          <w:tcPr>
            <w:tcW w:w="4274" w:type="dxa"/>
          </w:tcPr>
          <w:p w14:paraId="475FB869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GACCTCCATTGGCTGGACTC</w:t>
            </w:r>
          </w:p>
        </w:tc>
      </w:tr>
      <w:tr w:rsidR="008256EF" w:rsidRPr="002E2EE9" w14:paraId="3B72A605" w14:textId="77777777" w:rsidTr="006974C9">
        <w:tc>
          <w:tcPr>
            <w:tcW w:w="4032" w:type="dxa"/>
          </w:tcPr>
          <w:p w14:paraId="31B796F1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HCR24_R</w:t>
            </w:r>
          </w:p>
        </w:tc>
        <w:tc>
          <w:tcPr>
            <w:tcW w:w="4274" w:type="dxa"/>
          </w:tcPr>
          <w:p w14:paraId="6B26680D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GGTCTGAGTTTTCGGACGGA</w:t>
            </w:r>
          </w:p>
        </w:tc>
      </w:tr>
      <w:tr w:rsidR="008256EF" w:rsidRPr="002E2EE9" w14:paraId="369FA1A8" w14:textId="77777777" w:rsidTr="006974C9">
        <w:tc>
          <w:tcPr>
            <w:tcW w:w="4032" w:type="dxa"/>
          </w:tcPr>
          <w:p w14:paraId="3857EBDA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SS_F</w:t>
            </w:r>
          </w:p>
        </w:tc>
        <w:tc>
          <w:tcPr>
            <w:tcW w:w="4274" w:type="dxa"/>
          </w:tcPr>
          <w:p w14:paraId="1FFFE277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CGGAGGGCACGTGTCTG</w:t>
            </w:r>
          </w:p>
        </w:tc>
      </w:tr>
      <w:tr w:rsidR="008256EF" w:rsidRPr="002E2EE9" w14:paraId="076B6E4D" w14:textId="77777777" w:rsidTr="006974C9">
        <w:tc>
          <w:tcPr>
            <w:tcW w:w="4032" w:type="dxa"/>
          </w:tcPr>
          <w:p w14:paraId="25098D3D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SS_R</w:t>
            </w:r>
          </w:p>
        </w:tc>
        <w:tc>
          <w:tcPr>
            <w:tcW w:w="4274" w:type="dxa"/>
          </w:tcPr>
          <w:p w14:paraId="7A7C2384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ATTCTTGGTGTCCAGCCCC</w:t>
            </w:r>
          </w:p>
        </w:tc>
      </w:tr>
      <w:tr w:rsidR="008256EF" w:rsidRPr="002E2EE9" w14:paraId="1B104D8B" w14:textId="77777777" w:rsidTr="006974C9">
        <w:tc>
          <w:tcPr>
            <w:tcW w:w="4032" w:type="dxa"/>
          </w:tcPr>
          <w:p w14:paraId="3F733074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LPPR3_F</w:t>
            </w:r>
          </w:p>
        </w:tc>
        <w:tc>
          <w:tcPr>
            <w:tcW w:w="4274" w:type="dxa"/>
          </w:tcPr>
          <w:p w14:paraId="4116999F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GGAGGAGACGCGCTTTGTG</w:t>
            </w:r>
          </w:p>
        </w:tc>
      </w:tr>
      <w:tr w:rsidR="008256EF" w:rsidRPr="002E2EE9" w14:paraId="0FFA9637" w14:textId="77777777" w:rsidTr="006974C9">
        <w:tc>
          <w:tcPr>
            <w:tcW w:w="4032" w:type="dxa"/>
          </w:tcPr>
          <w:p w14:paraId="5B7B8CBC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LPPR3_R</w:t>
            </w:r>
          </w:p>
        </w:tc>
        <w:tc>
          <w:tcPr>
            <w:tcW w:w="4274" w:type="dxa"/>
          </w:tcPr>
          <w:p w14:paraId="2DD2EDD3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ACTATGGGCAGCTCCACGA</w:t>
            </w:r>
          </w:p>
        </w:tc>
      </w:tr>
      <w:tr w:rsidR="008256EF" w:rsidRPr="002E2EE9" w14:paraId="0A5E3FD7" w14:textId="77777777" w:rsidTr="006974C9">
        <w:tc>
          <w:tcPr>
            <w:tcW w:w="4032" w:type="dxa"/>
          </w:tcPr>
          <w:p w14:paraId="1B61784D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SD17B7_F</w:t>
            </w:r>
          </w:p>
        </w:tc>
        <w:tc>
          <w:tcPr>
            <w:tcW w:w="4274" w:type="dxa"/>
          </w:tcPr>
          <w:p w14:paraId="0550DDEB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TTGGCCATTTTATCCTGATTCGG</w:t>
            </w:r>
          </w:p>
        </w:tc>
      </w:tr>
      <w:tr w:rsidR="008256EF" w:rsidRPr="002E2EE9" w14:paraId="1A12E749" w14:textId="77777777" w:rsidTr="006974C9">
        <w:tc>
          <w:tcPr>
            <w:tcW w:w="4032" w:type="dxa"/>
          </w:tcPr>
          <w:p w14:paraId="5CC3C8CF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SD17B7_R</w:t>
            </w:r>
          </w:p>
        </w:tc>
        <w:tc>
          <w:tcPr>
            <w:tcW w:w="4274" w:type="dxa"/>
          </w:tcPr>
          <w:p w14:paraId="5DFBA5C2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GCTGTAGGGTTCCTTGCCTT</w:t>
            </w:r>
          </w:p>
        </w:tc>
      </w:tr>
      <w:tr w:rsidR="008256EF" w:rsidRPr="002E2EE9" w14:paraId="01DB8127" w14:textId="77777777" w:rsidTr="006974C9">
        <w:tc>
          <w:tcPr>
            <w:tcW w:w="4032" w:type="dxa"/>
          </w:tcPr>
          <w:p w14:paraId="623F8CE5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6PD_F</w:t>
            </w:r>
          </w:p>
        </w:tc>
        <w:tc>
          <w:tcPr>
            <w:tcW w:w="4274" w:type="dxa"/>
          </w:tcPr>
          <w:p w14:paraId="3B0D21EE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ACGACGAAGCGCAGACAG</w:t>
            </w:r>
          </w:p>
        </w:tc>
      </w:tr>
      <w:tr w:rsidR="008256EF" w:rsidRPr="002E2EE9" w14:paraId="045960B5" w14:textId="77777777" w:rsidTr="006974C9">
        <w:tc>
          <w:tcPr>
            <w:tcW w:w="4032" w:type="dxa"/>
          </w:tcPr>
          <w:p w14:paraId="5CF678E7" w14:textId="77777777" w:rsidR="008256EF" w:rsidRPr="0000258D" w:rsidRDefault="008256EF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6PD_R</w:t>
            </w:r>
          </w:p>
        </w:tc>
        <w:tc>
          <w:tcPr>
            <w:tcW w:w="4274" w:type="dxa"/>
          </w:tcPr>
          <w:p w14:paraId="7689178D" w14:textId="77777777" w:rsidR="008256EF" w:rsidRPr="0000258D" w:rsidRDefault="008256EF" w:rsidP="00672E07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TCTTCTTCTTGGCCAGGTCAC</w:t>
            </w:r>
          </w:p>
        </w:tc>
      </w:tr>
      <w:tr w:rsidR="00F760E3" w:rsidRPr="002E2EE9" w14:paraId="76B0A112" w14:textId="77777777" w:rsidTr="006974C9">
        <w:tc>
          <w:tcPr>
            <w:tcW w:w="4032" w:type="dxa"/>
          </w:tcPr>
          <w:p w14:paraId="6B610A62" w14:textId="065A7632" w:rsidR="00F760E3" w:rsidRPr="0000258D" w:rsidRDefault="00F760E3" w:rsidP="00F760E3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CYT2_F</w:t>
            </w:r>
          </w:p>
        </w:tc>
        <w:tc>
          <w:tcPr>
            <w:tcW w:w="4274" w:type="dxa"/>
          </w:tcPr>
          <w:p w14:paraId="04D83D34" w14:textId="4321DE84" w:rsidR="00F760E3" w:rsidRPr="0000258D" w:rsidRDefault="00F760E3" w:rsidP="00F760E3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GGTGCGATGGCTGCTATGA</w:t>
            </w:r>
          </w:p>
        </w:tc>
      </w:tr>
      <w:tr w:rsidR="00F760E3" w:rsidRPr="002E2EE9" w14:paraId="15EA4E05" w14:textId="77777777" w:rsidTr="006974C9">
        <w:tc>
          <w:tcPr>
            <w:tcW w:w="4032" w:type="dxa"/>
          </w:tcPr>
          <w:p w14:paraId="548B500E" w14:textId="242D0228" w:rsidR="00F760E3" w:rsidRPr="0000258D" w:rsidRDefault="00F760E3" w:rsidP="00F760E3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CYT2_R</w:t>
            </w:r>
          </w:p>
        </w:tc>
        <w:tc>
          <w:tcPr>
            <w:tcW w:w="4274" w:type="dxa"/>
          </w:tcPr>
          <w:p w14:paraId="7F8B167A" w14:textId="592DE237" w:rsidR="00F760E3" w:rsidRPr="0000258D" w:rsidRDefault="00F760E3" w:rsidP="00F760E3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CACCTCGTCCACCCATTTGA</w:t>
            </w:r>
          </w:p>
        </w:tc>
      </w:tr>
      <w:tr w:rsidR="002301CD" w:rsidRPr="002E2EE9" w14:paraId="4D8702A0" w14:textId="77777777" w:rsidTr="006974C9">
        <w:tc>
          <w:tcPr>
            <w:tcW w:w="4032" w:type="dxa"/>
          </w:tcPr>
          <w:p w14:paraId="0A409F74" w14:textId="4036E417" w:rsidR="002301CD" w:rsidRPr="009A5B5D" w:rsidRDefault="002301CD" w:rsidP="002301CD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VD_F</w:t>
            </w:r>
          </w:p>
        </w:tc>
        <w:tc>
          <w:tcPr>
            <w:tcW w:w="4274" w:type="dxa"/>
          </w:tcPr>
          <w:p w14:paraId="6C31CCB4" w14:textId="6ACB97C7" w:rsidR="002301CD" w:rsidRPr="0000258D" w:rsidRDefault="002301CD" w:rsidP="002301CD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GTCATCAAGTACTGGGGCAAG</w:t>
            </w:r>
          </w:p>
        </w:tc>
      </w:tr>
      <w:tr w:rsidR="002301CD" w:rsidRPr="002E2EE9" w14:paraId="260BD26B" w14:textId="77777777" w:rsidTr="006974C9">
        <w:tc>
          <w:tcPr>
            <w:tcW w:w="4032" w:type="dxa"/>
          </w:tcPr>
          <w:p w14:paraId="37135C1C" w14:textId="263A325E" w:rsidR="002301CD" w:rsidRPr="009A5B5D" w:rsidRDefault="002301CD" w:rsidP="002301CD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VD_R</w:t>
            </w:r>
          </w:p>
        </w:tc>
        <w:tc>
          <w:tcPr>
            <w:tcW w:w="4274" w:type="dxa"/>
          </w:tcPr>
          <w:p w14:paraId="7CC17E00" w14:textId="3A9281C8" w:rsidR="002301CD" w:rsidRPr="0000258D" w:rsidRDefault="002301CD" w:rsidP="002301CD">
            <w:pPr>
              <w:widowControl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222222"/>
                <w:sz w:val="24"/>
                <w:szCs w:val="24"/>
              </w:rPr>
              <w:t>TTCAGCCAAATCCGGTCCTC</w:t>
            </w:r>
          </w:p>
        </w:tc>
      </w:tr>
      <w:tr w:rsidR="00F760E3" w:rsidRPr="002E2EE9" w14:paraId="1B9BBB59" w14:textId="77777777" w:rsidTr="006974C9">
        <w:tc>
          <w:tcPr>
            <w:tcW w:w="4032" w:type="dxa"/>
          </w:tcPr>
          <w:p w14:paraId="6D39A230" w14:textId="5154D45B" w:rsidR="00F760E3" w:rsidRPr="009A5B5D" w:rsidRDefault="00F760E3" w:rsidP="00F760E3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PDH_F</w:t>
            </w:r>
          </w:p>
        </w:tc>
        <w:tc>
          <w:tcPr>
            <w:tcW w:w="4274" w:type="dxa"/>
          </w:tcPr>
          <w:p w14:paraId="570FFE4D" w14:textId="09F5F8F6" w:rsidR="00F760E3" w:rsidRPr="0000258D" w:rsidRDefault="00F760E3" w:rsidP="00F760E3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000000"/>
                <w:sz w:val="24"/>
                <w:szCs w:val="24"/>
              </w:rPr>
              <w:t>TCTCGAGGTTCGCTGCTTTT</w:t>
            </w:r>
          </w:p>
        </w:tc>
      </w:tr>
      <w:tr w:rsidR="00F760E3" w:rsidRPr="002E2EE9" w14:paraId="2F1E0BC3" w14:textId="77777777" w:rsidTr="00FE205F">
        <w:tc>
          <w:tcPr>
            <w:tcW w:w="4032" w:type="dxa"/>
          </w:tcPr>
          <w:p w14:paraId="5F6EC376" w14:textId="4BA362AC" w:rsidR="00F760E3" w:rsidRPr="009A5B5D" w:rsidRDefault="00F760E3" w:rsidP="00F760E3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00258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PDH_R</w:t>
            </w:r>
          </w:p>
        </w:tc>
        <w:tc>
          <w:tcPr>
            <w:tcW w:w="4274" w:type="dxa"/>
            <w:tcBorders>
              <w:bottom w:val="single" w:sz="8" w:space="0" w:color="auto"/>
            </w:tcBorders>
          </w:tcPr>
          <w:p w14:paraId="374D64BA" w14:textId="5569497A" w:rsidR="00F760E3" w:rsidRPr="0000258D" w:rsidRDefault="00F760E3" w:rsidP="00F760E3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0258D">
              <w:rPr>
                <w:rFonts w:ascii="Arial" w:hAnsi="Arial" w:cs="Arial"/>
                <w:color w:val="000000"/>
                <w:sz w:val="24"/>
                <w:szCs w:val="24"/>
              </w:rPr>
              <w:t>TCGGAGTCAACGGATTTGGT</w:t>
            </w:r>
          </w:p>
        </w:tc>
      </w:tr>
      <w:tr w:rsidR="006974C9" w:rsidRPr="002E2EE9" w14:paraId="5AEC9B6B" w14:textId="77777777" w:rsidTr="00FE205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032" w:type="dxa"/>
          </w:tcPr>
          <w:p w14:paraId="371D36DA" w14:textId="77777777" w:rsidR="006974C9" w:rsidRPr="009A5B5D" w:rsidRDefault="006974C9" w:rsidP="00672E07">
            <w:pPr>
              <w:spacing w:line="240" w:lineRule="exact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274" w:type="dxa"/>
            <w:tcBorders>
              <w:top w:val="single" w:sz="8" w:space="0" w:color="auto"/>
            </w:tcBorders>
          </w:tcPr>
          <w:p w14:paraId="76CE1445" w14:textId="77777777" w:rsidR="006974C9" w:rsidRPr="0000258D" w:rsidRDefault="006974C9" w:rsidP="00672E07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15BB8A99" w14:textId="1342D9D4" w:rsidR="000C056B" w:rsidRDefault="000C056B"/>
    <w:p w14:paraId="06AB4CE5" w14:textId="77777777" w:rsidR="0023735D" w:rsidRDefault="0023735D"/>
    <w:tbl>
      <w:tblPr>
        <w:tblStyle w:val="5"/>
        <w:tblW w:w="0" w:type="auto"/>
        <w:tblLook w:val="0660" w:firstRow="1" w:lastRow="1" w:firstColumn="0" w:lastColumn="0" w:noHBand="1" w:noVBand="1"/>
      </w:tblPr>
      <w:tblGrid>
        <w:gridCol w:w="4081"/>
        <w:gridCol w:w="4225"/>
      </w:tblGrid>
      <w:tr w:rsidR="00D95E70" w14:paraId="0D3F476D" w14:textId="77777777" w:rsidTr="00472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1BF528AF" w14:textId="36AF5375" w:rsidR="00D95E70" w:rsidRPr="004720EB" w:rsidRDefault="00D95E70">
            <w:pPr>
              <w:rPr>
                <w:i w:val="0"/>
                <w:iCs w:val="0"/>
              </w:rPr>
            </w:pPr>
            <w:proofErr w:type="spellStart"/>
            <w:r w:rsidRPr="004720EB">
              <w:rPr>
                <w:rFonts w:ascii="Arial" w:hAnsi="Arial" w:cs="Arial"/>
                <w:i w:val="0"/>
                <w:iCs w:val="0"/>
                <w:sz w:val="24"/>
                <w:szCs w:val="24"/>
                <w:shd w:val="clear" w:color="auto" w:fill="FFFFFF"/>
              </w:rPr>
              <w:t>C</w:t>
            </w:r>
            <w:r w:rsidRPr="004720EB">
              <w:rPr>
                <w:rFonts w:ascii="Arial" w:hAnsi="Arial" w:cs="Arial" w:hint="eastAsia"/>
                <w:i w:val="0"/>
                <w:iCs w:val="0"/>
                <w:sz w:val="24"/>
                <w:szCs w:val="24"/>
                <w:shd w:val="clear" w:color="auto" w:fill="FFFFFF"/>
              </w:rPr>
              <w:t>hIP</w:t>
            </w:r>
            <w:proofErr w:type="spellEnd"/>
            <w:r w:rsidRPr="004720EB">
              <w:rPr>
                <w:rFonts w:ascii="Arial" w:hAnsi="Arial" w:cs="Arial"/>
                <w:i w:val="0"/>
                <w:iCs w:val="0"/>
                <w:sz w:val="24"/>
                <w:szCs w:val="24"/>
                <w:shd w:val="clear" w:color="auto" w:fill="FFFFFF"/>
              </w:rPr>
              <w:t xml:space="preserve">-PCR </w:t>
            </w:r>
            <w:r w:rsidRPr="004720EB">
              <w:rPr>
                <w:rFonts w:ascii="Arial" w:hAnsi="Arial" w:cs="Arial" w:hint="eastAsia"/>
                <w:i w:val="0"/>
                <w:iCs w:val="0"/>
                <w:sz w:val="24"/>
                <w:szCs w:val="24"/>
                <w:shd w:val="clear" w:color="auto" w:fill="FFFFFF"/>
              </w:rPr>
              <w:t>primers</w:t>
            </w:r>
          </w:p>
        </w:tc>
        <w:tc>
          <w:tcPr>
            <w:tcW w:w="4148" w:type="dxa"/>
          </w:tcPr>
          <w:p w14:paraId="27268EC1" w14:textId="510CA3D4" w:rsidR="00D95E70" w:rsidRPr="004720EB" w:rsidRDefault="00D95E70">
            <w:pPr>
              <w:rPr>
                <w:i w:val="0"/>
                <w:iCs w:val="0"/>
              </w:rPr>
            </w:pPr>
            <w:r w:rsidRPr="004720EB">
              <w:rPr>
                <w:rFonts w:ascii="Arial" w:hAnsi="Arial" w:cs="Arial"/>
                <w:i w:val="0"/>
                <w:iCs w:val="0"/>
                <w:color w:val="222222"/>
                <w:sz w:val="24"/>
                <w:szCs w:val="24"/>
              </w:rPr>
              <w:t>S</w:t>
            </w:r>
            <w:r w:rsidRPr="004720EB">
              <w:rPr>
                <w:rFonts w:ascii="Arial" w:hAnsi="Arial" w:cs="Arial" w:hint="eastAsia"/>
                <w:i w:val="0"/>
                <w:iCs w:val="0"/>
                <w:color w:val="222222"/>
                <w:sz w:val="24"/>
                <w:szCs w:val="24"/>
              </w:rPr>
              <w:t>equence</w:t>
            </w:r>
          </w:p>
        </w:tc>
      </w:tr>
      <w:tr w:rsidR="00D95E70" w14:paraId="4AAECFCF" w14:textId="77777777" w:rsidTr="004720EB">
        <w:tc>
          <w:tcPr>
            <w:tcW w:w="4148" w:type="dxa"/>
          </w:tcPr>
          <w:p w14:paraId="4FA3D4BF" w14:textId="6A8786E8" w:rsidR="00D95E70" w:rsidRDefault="00CC746C">
            <w:r w:rsidRPr="009A5B5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li1_F</w:t>
            </w:r>
          </w:p>
        </w:tc>
        <w:tc>
          <w:tcPr>
            <w:tcW w:w="4148" w:type="dxa"/>
          </w:tcPr>
          <w:p w14:paraId="5B258D69" w14:textId="21CC1ED9" w:rsidR="00D95E70" w:rsidRPr="00584BFC" w:rsidRDefault="00FE205F">
            <w:pPr>
              <w:rPr>
                <w:sz w:val="24"/>
                <w:szCs w:val="24"/>
              </w:rPr>
            </w:pPr>
            <w:r w:rsidRPr="00584BF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GCTCACTTCCCTCGTATATCCTTC</w:t>
            </w:r>
          </w:p>
        </w:tc>
      </w:tr>
      <w:tr w:rsidR="00D95E70" w14:paraId="6B4798C0" w14:textId="77777777" w:rsidTr="004720EB">
        <w:tc>
          <w:tcPr>
            <w:tcW w:w="4148" w:type="dxa"/>
          </w:tcPr>
          <w:p w14:paraId="2F6709CC" w14:textId="7082B868" w:rsidR="00D95E70" w:rsidRDefault="00CC746C">
            <w:r w:rsidRPr="009A5B5D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li1_R</w:t>
            </w:r>
          </w:p>
        </w:tc>
        <w:tc>
          <w:tcPr>
            <w:tcW w:w="4148" w:type="dxa"/>
          </w:tcPr>
          <w:p w14:paraId="1EEFA988" w14:textId="65FDE217" w:rsidR="00D95E70" w:rsidRPr="00584BFC" w:rsidRDefault="00FE205F">
            <w:pPr>
              <w:rPr>
                <w:sz w:val="24"/>
                <w:szCs w:val="24"/>
              </w:rPr>
            </w:pPr>
            <w:r w:rsidRPr="00584BF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GCAGTATAGGGTCCCTCAAGGG</w:t>
            </w:r>
          </w:p>
        </w:tc>
      </w:tr>
      <w:tr w:rsidR="00D95E70" w14:paraId="21E8004C" w14:textId="77777777" w:rsidTr="004720E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34BBEF7E" w14:textId="77777777" w:rsidR="00D95E70" w:rsidRDefault="00D95E70"/>
        </w:tc>
        <w:tc>
          <w:tcPr>
            <w:tcW w:w="4148" w:type="dxa"/>
          </w:tcPr>
          <w:p w14:paraId="28DF846D" w14:textId="77777777" w:rsidR="00D95E70" w:rsidRDefault="00D95E70"/>
        </w:tc>
      </w:tr>
    </w:tbl>
    <w:p w14:paraId="5D4B20F5" w14:textId="77777777" w:rsidR="00672E07" w:rsidRDefault="00672E07"/>
    <w:sectPr w:rsidR="00672E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AA540" w14:textId="77777777" w:rsidR="00C869EE" w:rsidRDefault="00C869EE" w:rsidP="008256EF">
      <w:r>
        <w:separator/>
      </w:r>
    </w:p>
  </w:endnote>
  <w:endnote w:type="continuationSeparator" w:id="0">
    <w:p w14:paraId="2588734C" w14:textId="77777777" w:rsidR="00C869EE" w:rsidRDefault="00C869EE" w:rsidP="00825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D4604" w14:textId="77777777" w:rsidR="00073FFF" w:rsidRDefault="00073FF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3803A" w14:textId="77777777" w:rsidR="00073FFF" w:rsidRDefault="00073FF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99321" w14:textId="77777777" w:rsidR="00073FFF" w:rsidRDefault="00073FF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7EA7D" w14:textId="77777777" w:rsidR="00C869EE" w:rsidRDefault="00C869EE" w:rsidP="008256EF">
      <w:r>
        <w:separator/>
      </w:r>
    </w:p>
  </w:footnote>
  <w:footnote w:type="continuationSeparator" w:id="0">
    <w:p w14:paraId="1BC7894D" w14:textId="77777777" w:rsidR="00C869EE" w:rsidRDefault="00C869EE" w:rsidP="008256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925F2" w14:textId="77777777" w:rsidR="00073FFF" w:rsidRDefault="00073FFF" w:rsidP="00073FF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D9718" w14:textId="77777777" w:rsidR="00073FFF" w:rsidRDefault="00073FFF" w:rsidP="00073FFF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70A3B" w14:textId="77777777" w:rsidR="00073FFF" w:rsidRDefault="00073FF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8B"/>
    <w:rsid w:val="0000258D"/>
    <w:rsid w:val="00073FFF"/>
    <w:rsid w:val="000C056B"/>
    <w:rsid w:val="000C3F51"/>
    <w:rsid w:val="001A6037"/>
    <w:rsid w:val="002301CD"/>
    <w:rsid w:val="0023735D"/>
    <w:rsid w:val="002E2EE9"/>
    <w:rsid w:val="0045761B"/>
    <w:rsid w:val="004720EB"/>
    <w:rsid w:val="00584BFC"/>
    <w:rsid w:val="00672E07"/>
    <w:rsid w:val="006974C9"/>
    <w:rsid w:val="008256EF"/>
    <w:rsid w:val="00885020"/>
    <w:rsid w:val="0093569F"/>
    <w:rsid w:val="009A5B5D"/>
    <w:rsid w:val="00A5009E"/>
    <w:rsid w:val="00C03D8B"/>
    <w:rsid w:val="00C869EE"/>
    <w:rsid w:val="00CC746C"/>
    <w:rsid w:val="00D95E70"/>
    <w:rsid w:val="00F02F2C"/>
    <w:rsid w:val="00F37C8E"/>
    <w:rsid w:val="00F760E3"/>
    <w:rsid w:val="00F960B6"/>
    <w:rsid w:val="00FE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5489A"/>
  <w15:chartTrackingRefBased/>
  <w15:docId w15:val="{20877621-241C-4083-98AD-AEF9CDEA0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6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6EF"/>
    <w:rPr>
      <w:sz w:val="18"/>
      <w:szCs w:val="18"/>
    </w:rPr>
  </w:style>
  <w:style w:type="table" w:styleId="a7">
    <w:name w:val="Table Grid"/>
    <w:basedOn w:val="a1"/>
    <w:uiPriority w:val="39"/>
    <w:rsid w:val="008256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"/>
    <w:rsid w:val="009A5B5D"/>
    <w:pPr>
      <w:spacing w:line="240" w:lineRule="exact"/>
    </w:pPr>
    <w:rPr>
      <w:rFonts w:ascii="Arial" w:hAnsi="Arial" w:cs="Arial"/>
      <w:sz w:val="24"/>
      <w:szCs w:val="24"/>
      <w:shd w:val="clear" w:color="auto" w:fill="FFFFFF"/>
    </w:rPr>
  </w:style>
  <w:style w:type="table" w:customStyle="1" w:styleId="2">
    <w:name w:val="样式2"/>
    <w:basedOn w:val="a1"/>
    <w:uiPriority w:val="99"/>
    <w:rsid w:val="009A5B5D"/>
    <w:tblPr/>
  </w:style>
  <w:style w:type="table" w:styleId="7-3">
    <w:name w:val="List Table 7 Colorful Accent 3"/>
    <w:basedOn w:val="a1"/>
    <w:uiPriority w:val="52"/>
    <w:rsid w:val="006974C9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6974C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6974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6974C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B226-0660-4240-9351-CD3D6BF3B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洪实</dc:creator>
  <cp:keywords/>
  <dc:description/>
  <cp:lastModifiedBy>邓 洪实</cp:lastModifiedBy>
  <cp:revision>17</cp:revision>
  <dcterms:created xsi:type="dcterms:W3CDTF">2022-09-24T09:09:00Z</dcterms:created>
  <dcterms:modified xsi:type="dcterms:W3CDTF">2022-09-29T10:34:00Z</dcterms:modified>
</cp:coreProperties>
</file>